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91422" w14:textId="72F84AA7" w:rsidR="00DD0622" w:rsidRPr="000F4820" w:rsidRDefault="00DD0622" w:rsidP="00DD0622">
      <w:pPr>
        <w:pStyle w:val="Beschriftung"/>
        <w:keepNext/>
        <w:rPr>
          <w:rFonts w:ascii="Times New Roman" w:hAnsi="Times New Roman" w:cs="Times New Roman"/>
          <w:color w:val="000000" w:themeColor="text1"/>
          <w:lang w:val="en-US"/>
        </w:rPr>
      </w:pPr>
      <w:r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 Table 1: </w:t>
      </w:r>
      <w:r w:rsidR="006371AF"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etailed p</w:t>
      </w:r>
      <w:r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tient </w:t>
      </w:r>
      <w:r w:rsidR="006371AF"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</w:t>
      </w:r>
      <w:r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formation</w:t>
      </w:r>
      <w:r w:rsidR="006371AF"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0F4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W w:w="14894" w:type="dxa"/>
        <w:tblInd w:w="-5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3"/>
        <w:gridCol w:w="1282"/>
        <w:gridCol w:w="1282"/>
        <w:gridCol w:w="1282"/>
        <w:gridCol w:w="1282"/>
        <w:gridCol w:w="1281"/>
        <w:gridCol w:w="1284"/>
        <w:gridCol w:w="1282"/>
        <w:gridCol w:w="1281"/>
        <w:gridCol w:w="1320"/>
        <w:gridCol w:w="1275"/>
      </w:tblGrid>
      <w:tr w:rsidR="000F4820" w:rsidRPr="000F4820" w14:paraId="46B0025F" w14:textId="77777777" w:rsidTr="00D16D14">
        <w:trPr>
          <w:trHeight w:val="27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615D3" w14:textId="2CEA35F4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Patient ID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FFF57" w14:textId="30249766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39595" w14:textId="06D10205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E3AF6" w14:textId="1B4724C1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8D44C" w14:textId="1359B6AA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2534CA" w14:textId="73C15439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6E04F" w14:textId="5AC8FEF3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7EFA5" w14:textId="6BE98E03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16894" w14:textId="79F9EBD8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5D53A" w14:textId="03D9A6E6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1D549" w14:textId="4FE4688C" w:rsidR="00DD0622" w:rsidRPr="000F4820" w:rsidRDefault="00DD0622" w:rsidP="00EE3AF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0</w:t>
            </w:r>
          </w:p>
        </w:tc>
      </w:tr>
      <w:tr w:rsidR="000F4820" w:rsidRPr="000F4820" w14:paraId="549948EC" w14:textId="77777777" w:rsidTr="00D16D14">
        <w:trPr>
          <w:trHeight w:val="25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5179FE" w14:textId="0094465F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SHseq</w:t>
            </w:r>
            <w:proofErr w:type="spellEnd"/>
            <w:r w:rsidR="00D16D14"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Proof of active </w:t>
            </w: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Biofilm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C1E302" w14:textId="2927F7F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2EA67C" w14:textId="7D5FA2E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B5A5F6" w14:textId="58F872C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AC89B7" w14:textId="4E57D21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2BDF90" w14:textId="1A23DD7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2C65FD" w14:textId="6CF372D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516A1D" w14:textId="5289C22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608DC8" w14:textId="09EA2B6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2C3B26" w14:textId="77901B6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E606A2" w14:textId="6E79455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</w:tr>
      <w:tr w:rsidR="000F4820" w:rsidRPr="000F4820" w14:paraId="6F3874B1" w14:textId="77777777" w:rsidTr="00D16D14">
        <w:trPr>
          <w:trHeight w:val="25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7E0D5" w14:textId="088B9609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941EA" w14:textId="7B8B4AA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2957C" w14:textId="29BB3F2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D8A0B" w14:textId="0F72C9C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59339" w14:textId="41B2E45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DD9A1" w14:textId="06EF387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92F339" w14:textId="2256436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897D64" w14:textId="6264071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C3B32" w14:textId="32715DF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7CD26" w14:textId="422FA22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5F86D" w14:textId="386D8E6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</w:t>
            </w:r>
          </w:p>
        </w:tc>
      </w:tr>
      <w:tr w:rsidR="000F4820" w:rsidRPr="000F4820" w14:paraId="445408CE" w14:textId="77777777" w:rsidTr="00D16D14">
        <w:trPr>
          <w:trHeight w:val="27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19752" w14:textId="6E077C35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ge (y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709B7" w14:textId="5DFE1C5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CA505" w14:textId="7892955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38E1A" w14:textId="2A7812F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F5AC2" w14:textId="5B7D021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979C0" w14:textId="65C5530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09A36" w14:textId="5E0F930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8E3D6" w14:textId="1689538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93087" w14:textId="2D5755C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79630" w14:textId="0A81F84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A9A60C" w14:textId="371D83F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6</w:t>
            </w:r>
          </w:p>
        </w:tc>
      </w:tr>
      <w:tr w:rsidR="000F4820" w:rsidRPr="000F4820" w14:paraId="3ACC5ACC" w14:textId="77777777" w:rsidTr="00D16D14">
        <w:trPr>
          <w:trHeight w:val="27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296A2" w14:textId="3034EC26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Pack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Year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9AFDA" w14:textId="025D91D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C005B" w14:textId="5AB00A5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68BCF" w14:textId="2E8A934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E5BA3" w14:textId="15405D6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E7B71" w14:textId="614B75F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28860" w14:textId="26F90D6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69B0D" w14:textId="3B84C4C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702D6" w14:textId="6F7D9FE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49FAA" w14:textId="416CD8D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5E1805" w14:textId="07C8255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5</w:t>
            </w:r>
          </w:p>
        </w:tc>
      </w:tr>
      <w:tr w:rsidR="000F4820" w:rsidRPr="000F4820" w14:paraId="33E5645D" w14:textId="77777777" w:rsidTr="00D16D14">
        <w:trPr>
          <w:trHeight w:val="54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41BED" w14:textId="7954410C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GOLD Classific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02872" w14:textId="244D8E5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II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C4C9E" w14:textId="4E5B671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V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433DF" w14:textId="238FC1D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V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6D020" w14:textId="5D0D1E9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II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B147E" w14:textId="5B5A6E0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V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E20CF" w14:textId="373AE13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II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D6DE2" w14:textId="68DF1EC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V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D31EB" w14:textId="52AC6E5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II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0F4C4" w14:textId="3C10F1D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V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FAC85C" w14:textId="711AABD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OLD IV</w:t>
            </w:r>
          </w:p>
        </w:tc>
      </w:tr>
      <w:tr w:rsidR="000F4820" w:rsidRPr="000F4820" w14:paraId="0EFBA753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80FB1" w14:textId="1956AB4B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Lung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unctio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at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baseline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8EACDB" w14:textId="0FDB7C0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89FFD6" w14:textId="6D91DD1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8A104" w14:textId="3A29B85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B5DC10" w14:textId="66A0996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C821D6" w14:textId="664B023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C6E848" w14:textId="52356AB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C9EE52" w14:textId="6C4946F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C8834E" w14:textId="06D31E9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61EDB4" w14:textId="5683514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E8C5DE" w14:textId="7B21B0A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0F4820" w:rsidRPr="000F4820" w14:paraId="67666FED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5CCDFB" w14:textId="508BA935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EV1 (L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570633" w14:textId="087940B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95C191" w14:textId="08A917E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2FDF39" w14:textId="2B74D54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9357CF" w14:textId="0D63E6F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9C92B1" w14:textId="5ABFA48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B458C2" w14:textId="6987D2A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BDD6C0" w14:textId="582E85A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E48082" w14:textId="641FF88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22BF55" w14:textId="780E150B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13245A" w14:textId="73EF08AC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5</w:t>
            </w:r>
          </w:p>
        </w:tc>
      </w:tr>
      <w:tr w:rsidR="000F4820" w:rsidRPr="000F4820" w14:paraId="1AA3EB6C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51AD96" w14:textId="18E726A8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EV1 (%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7D424F" w14:textId="3EBACA9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65C357" w14:textId="451D4BE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03B700" w14:textId="28322E1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903F09" w14:textId="55426BC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CF1369" w14:textId="1DB3E7D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288680" w14:textId="4F981A5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BCB0CC" w14:textId="53DD549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D742D9" w14:textId="4EDD7EE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2C5646" w14:textId="6CEE200D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F6944B" w14:textId="2EBE0423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1</w:t>
            </w:r>
          </w:p>
        </w:tc>
      </w:tr>
      <w:tr w:rsidR="000F4820" w:rsidRPr="000F4820" w14:paraId="1AF016B4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5F99A0" w14:textId="60859E32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V (L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958FDB" w14:textId="403A9D7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0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BC7A48" w14:textId="32F8B0C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ABFF10" w14:textId="3993AE2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.2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4D9A9" w14:textId="225772D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.78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FF01DB" w14:textId="26CC630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65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F72A1E" w14:textId="53774CD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6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17889A" w14:textId="30CA2F7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E075A1" w14:textId="0526E44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.1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0D7ABB" w14:textId="60420AB7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2A1838" w14:textId="356245E5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06</w:t>
            </w:r>
          </w:p>
        </w:tc>
      </w:tr>
      <w:tr w:rsidR="000F4820" w:rsidRPr="000F4820" w14:paraId="07354AD9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6ECB1B" w14:textId="49CBB084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V (%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729776" w14:textId="1B19E34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295CBD" w14:textId="31700EE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79474" w14:textId="303EED9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66FF29" w14:textId="42A79FC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577347" w14:textId="66D1A44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13.4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E4B27" w14:textId="4447C86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C5E146" w14:textId="7F2A826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600690" w14:textId="6114899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03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E86468" w14:textId="3E02BE0C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60B60F" w14:textId="57F35283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43</w:t>
            </w:r>
          </w:p>
        </w:tc>
      </w:tr>
      <w:tr w:rsidR="000F4820" w:rsidRPr="000F4820" w14:paraId="1E3F2CE3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815180" w14:textId="1A6CDD6C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DLCO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mHg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2048FB" w14:textId="733D129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9CA8D7" w14:textId="09A197C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0609E8" w14:textId="21FC5EF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B70644" w14:textId="664C5B8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781147" w14:textId="0B0715B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3BC1EF" w14:textId="074D8F8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8BD24E" w14:textId="1825059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0FC412" w14:textId="73E53E0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E18FD4" w14:textId="78B8F637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.2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576EB6" w14:textId="06EE9D76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13</w:t>
            </w:r>
          </w:p>
        </w:tc>
      </w:tr>
      <w:tr w:rsidR="000F4820" w:rsidRPr="000F4820" w14:paraId="29097357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C259D6" w14:textId="658BF48D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DLCO (%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FD20BC" w14:textId="2141BA5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DDBCC3" w14:textId="1747B76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9F7755" w14:textId="1461D5A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B1C057" w14:textId="1E99CB1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2C6F85" w14:textId="29D9ACE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BF17B5" w14:textId="1856CB0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FD6526" w14:textId="4DF4BB8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1E604F" w14:textId="7CB4188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19A0E" w14:textId="78CB34C5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5FDF61" w14:textId="37F7495D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5</w:t>
            </w:r>
          </w:p>
        </w:tc>
      </w:tr>
      <w:tr w:rsidR="000F4820" w:rsidRPr="000F4820" w14:paraId="18353B8C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AFEB6F" w14:textId="5677E1C8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CO2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mHg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E7F2B0" w14:textId="4102893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564366" w14:textId="3554DB8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646477" w14:textId="57CBFE6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6EFCDA" w14:textId="5588671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8.7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E705F2" w14:textId="06AA0C9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4.6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DBEB14" w14:textId="38D3086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D65A1F" w14:textId="7598E04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4C3AD7" w14:textId="7514F81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2.7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7A334D" w14:textId="3EE776EB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1.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0F1212" w14:textId="2BB76785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6.7</w:t>
            </w:r>
          </w:p>
        </w:tc>
      </w:tr>
      <w:tr w:rsidR="000F4820" w:rsidRPr="000F4820" w14:paraId="5E649F07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604D82" w14:textId="69366B11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6-MWD (m)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baseline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8A3857" w14:textId="6B857C8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A0195A" w14:textId="137627A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F970ED" w14:textId="506F7D7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6E2F22" w14:textId="335DD76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12E892" w14:textId="77CBFF1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70EBE0" w14:textId="4457FAE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15CB1D" w14:textId="2A5B401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1DF01A" w14:textId="46BF459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70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90E3BF" w14:textId="5D42A7EA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7DE91C" w14:textId="02950B32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80</w:t>
            </w:r>
          </w:p>
        </w:tc>
      </w:tr>
      <w:tr w:rsidR="000F4820" w:rsidRPr="000F4820" w14:paraId="322F0BE8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0E86CC" w14:textId="1D587A39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AT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point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baseline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6075E" w14:textId="69EBAF4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657105" w14:textId="36DBFD3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ADBEC8" w14:textId="4BF268F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7CE322" w14:textId="3D1C481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227F73" w14:textId="66F17A4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800811" w14:textId="0A667D4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22AE0" w14:textId="2010D9D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F39DC7" w14:textId="1B98267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F8C34C" w14:textId="40FF7C50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68F296" w14:textId="7DB42F0A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9</w:t>
            </w:r>
          </w:p>
        </w:tc>
      </w:tr>
      <w:tr w:rsidR="000F4820" w:rsidRPr="000F4820" w14:paraId="713636C8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57E7E4" w14:textId="7166371E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GRQ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point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baseline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68156F" w14:textId="6014965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1.8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0B03B0" w14:textId="308D449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9951E8" w14:textId="379F0B4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7.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E7D207" w14:textId="209B2F0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3.5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71187C" w14:textId="6F6877E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C50608" w14:textId="18E1DB5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852CD8" w14:textId="038738C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5.2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164B16" w14:textId="1D74926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7.63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4B650E" w14:textId="76AB3456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3.7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70B0AB" w14:textId="17B42922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5.75</w:t>
            </w:r>
          </w:p>
        </w:tc>
      </w:tr>
      <w:tr w:rsidR="000F4820" w:rsidRPr="000F4820" w14:paraId="485F7148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1B58A5" w14:textId="3A695565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mMR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point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baseline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247874" w14:textId="607A149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2DAAB1" w14:textId="368D8ED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FA3D1D" w14:textId="302931A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076244" w14:textId="75667CB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51B7A6" w14:textId="58EC1EC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FF3931" w14:textId="2BA8C02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41D722" w14:textId="4182510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E6EE05" w14:textId="1C220AF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461845" w14:textId="2103BAC9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1E02D6" w14:textId="047D9B88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</w:tr>
      <w:tr w:rsidR="000F4820" w:rsidRPr="000F4820" w14:paraId="1A999D78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AFA372" w14:textId="31F11BA6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Lung function at 3-Month-Follow-up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1E3218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7488DA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B2EDA2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342E8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3A9D11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A86666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6D2CFF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641997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367F5C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C0CD87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0F4820" w:rsidRPr="000F4820" w14:paraId="3E75BE47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7FD348" w14:textId="6D30391B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EV1 (L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D9248E" w14:textId="2167FB5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5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5C4CA6" w14:textId="0EB86A7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F5802D" w14:textId="7F43EF8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433290" w14:textId="17DFCCF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F78D96" w14:textId="44B2625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FF9412" w14:textId="67132F5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E07BEA" w14:textId="3491504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5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FE7FC6" w14:textId="35D7AA5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789882" w14:textId="2CC54847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7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7F9B4D" w14:textId="0163F9E1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6</w:t>
            </w:r>
          </w:p>
        </w:tc>
      </w:tr>
      <w:tr w:rsidR="000F4820" w:rsidRPr="000F4820" w14:paraId="2CA485FF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858D1F" w14:textId="6E0BAA28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EV1 (%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83E2BB" w14:textId="7BFAC87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9E2589" w14:textId="29063DC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12A726" w14:textId="5F30647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A3475A" w14:textId="7FC6225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F52CC7" w14:textId="0A744B4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C3830A" w14:textId="7E12A68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87120B" w14:textId="0655D35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CBE9C5" w14:textId="3AC4446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D3DFC5" w14:textId="7101AF49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3C3AB2" w14:textId="0A9501C3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</w:p>
        </w:tc>
      </w:tr>
      <w:tr w:rsidR="000F4820" w:rsidRPr="000F4820" w14:paraId="477B578F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0BA34C" w14:textId="01217583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V (L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844BFD" w14:textId="068643E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2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63F749" w14:textId="2DE57AB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128536" w14:textId="35EE7FB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.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8D2C5B" w14:textId="6F219B2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.3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EB5A53" w14:textId="2A788CD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F515FE" w14:textId="43D75D7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6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598411" w14:textId="14E54BA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2C755C" w14:textId="1D5699F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69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9F4DEC" w14:textId="23345B85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.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7D282E" w14:textId="518C681A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.4</w:t>
            </w:r>
          </w:p>
        </w:tc>
      </w:tr>
      <w:tr w:rsidR="000F4820" w:rsidRPr="000F4820" w14:paraId="43B12E57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12D4FD" w14:textId="7BA5CB93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V (%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81A74E" w14:textId="4D67042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FC3A6C" w14:textId="047F978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5A07F7" w14:textId="53324A1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F07A8E" w14:textId="7749548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9A5BC0" w14:textId="6DBF770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BE9724" w14:textId="108206D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B90801" w14:textId="798E1CE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74E377" w14:textId="3E66822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4714C2" w14:textId="1B5EEE15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6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F45015" w14:textId="54281B1B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10</w:t>
            </w:r>
          </w:p>
        </w:tc>
      </w:tr>
      <w:tr w:rsidR="000F4820" w:rsidRPr="000F4820" w14:paraId="5282B027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4B59E9" w14:textId="227FADF5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DLCO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mHg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528C5" w14:textId="07171C8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6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B9E156" w14:textId="57A1F32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067CEE" w14:textId="390728D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9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F38463" w14:textId="15B12F0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86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2AA035" w14:textId="150DAC1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50EDB6" w14:textId="369CD53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3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BC64DE" w14:textId="41F535F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71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7654F8" w14:textId="073CB3D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72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A66A09" w14:textId="34968D6A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0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3EC11A" w14:textId="357CA918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05</w:t>
            </w:r>
          </w:p>
        </w:tc>
      </w:tr>
      <w:tr w:rsidR="000F4820" w:rsidRPr="000F4820" w14:paraId="1B1A6F66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1134A6" w14:textId="17415012" w:rsidR="00CC0496" w:rsidRPr="000F4820" w:rsidRDefault="00CC0496" w:rsidP="00CC0496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DLCO (%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1D9395" w14:textId="5113498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B3755A" w14:textId="7AF936B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A9B657" w14:textId="250F030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C50DBB" w14:textId="48A93BA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ACAEE1" w14:textId="488EFFA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BDAF74" w14:textId="181400B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00B415" w14:textId="0FDD23E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096A49" w14:textId="3A77E47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3F587E" w14:textId="0149C9FD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32E224" w14:textId="7B99E990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</w:p>
        </w:tc>
      </w:tr>
      <w:tr w:rsidR="000F4820" w:rsidRPr="000F4820" w14:paraId="774A0F19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B91660" w14:textId="3FA981A1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pCO2 (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mmHg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9C4787" w14:textId="1D3FDFC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.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70F10A" w14:textId="45B502B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DBF529" w14:textId="16C71EB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7.7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58E848" w14:textId="004428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1.6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D3E973" w14:textId="30F375F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AFABB4" w14:textId="364A886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.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5B0ACE" w14:textId="30A48C5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BA68C3" w14:textId="3823E14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.1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51D835" w14:textId="6FEB8256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8.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E03B27" w14:textId="5264A95A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.3</w:t>
            </w:r>
          </w:p>
        </w:tc>
      </w:tr>
      <w:tr w:rsidR="000F4820" w:rsidRPr="000F4820" w14:paraId="096FBF44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8B58A9" w14:textId="757FA298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6-MWD (m) 3-Month-Follow-up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D4F236" w14:textId="2834560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2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5CB88A" w14:textId="4C36FB0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206571" w14:textId="4C5A102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E07BAF" w14:textId="6E23215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F5EE65" w14:textId="0700518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C78244" w14:textId="4935E8B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DD41EC" w14:textId="0E52B9B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36BEB2" w14:textId="5EFA185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80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3E82D7" w14:textId="15782BBD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2E3337" w14:textId="7AC1CD24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0F4820" w:rsidRPr="000F4820" w14:paraId="01E65507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79288A" w14:textId="442EB368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CAT (points) 3-Month-Follow-up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14F84B" w14:textId="01772E9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863E00" w14:textId="35F95D6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0536EE" w14:textId="54450DC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191364" w14:textId="54C282C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9AF61" w14:textId="3243891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9A0416" w14:textId="38E65AE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9BB6C0" w14:textId="1592445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BEE022" w14:textId="5982ABE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A93FE9" w14:textId="156AC8DB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059307" w14:textId="77E7CA0C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0F4820" w:rsidRPr="000F4820" w14:paraId="5D146E71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0254D3" w14:textId="3CD5C2A8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GRQ (points) 3-Month-Follow-up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7D08EF" w14:textId="02D6DB8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4.09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CC69FB" w14:textId="180D602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0A7BA8" w14:textId="782F7C9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369BB8" w14:textId="2E1EE7A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00CAD2" w14:textId="63F03A2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71A032" w14:textId="42170ADF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5.14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1B8A0F" w14:textId="5DFB68E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3.59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8C50DE" w14:textId="58585D1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8.31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07324F" w14:textId="69BFA742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2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21DC7C" w14:textId="123F24D3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0F4820" w:rsidRPr="000F4820" w14:paraId="5457B9A3" w14:textId="77777777" w:rsidTr="00D16D14">
        <w:trPr>
          <w:trHeight w:val="2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D8DA08" w14:textId="70EBA5EB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MR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points) 3-Month-Follow-up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138C2" w14:textId="1B492BB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5B1869" w14:textId="3A8193B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C434E2" w14:textId="50CC78A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2D998A" w14:textId="452028D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68425C" w14:textId="11F31C5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C6AD98" w14:textId="0908F6E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FE88D1" w14:textId="2754CA0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D3A9A4" w14:textId="50F7E2C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1FF21D" w14:textId="38F40A7D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980DD7" w14:textId="1B746CE0" w:rsidR="00CC0496" w:rsidRPr="000F4820" w:rsidRDefault="00CE47C0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0F4820" w:rsidRPr="000F4820" w14:paraId="06E2ED95" w14:textId="77777777" w:rsidTr="00D16D14">
        <w:trPr>
          <w:trHeight w:val="208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C9200" w14:textId="305061FF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Comorbiditi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9CFE8" w14:textId="053B6ED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terial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ypertension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9E32D" w14:textId="54180ED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rterial hypertension,</w:t>
            </w:r>
          </w:p>
          <w:p w14:paraId="29FD24C5" w14:textId="39FE14B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hronic kidney failure, benign prostatic hyperplasia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850DC" w14:textId="636C81D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rterial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hypertensio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,</w:t>
            </w:r>
          </w:p>
          <w:p w14:paraId="75C30A12" w14:textId="54BD45F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chexia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64202" w14:textId="7C328F3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ronary heart disease, coronary artery bypass grafting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F2F1A" w14:textId="3AAD1370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eep vein thrombosis, hepatitis B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ED341" w14:textId="1CCF7D3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rterial hypertension,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yocarditi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B6A82" w14:textId="5F0466E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eart failure, restless leg syndrome, cachexia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1EDD8" w14:textId="46ED5CC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rterial hypertension, secondary adrenal insufficiency</w:t>
            </w:r>
          </w:p>
          <w:p w14:paraId="2A3E519C" w14:textId="1B0E01F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ushing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syndrome, hypo-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thyroidism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</w:p>
          <w:p w14:paraId="33CD94DB" w14:textId="036EEE6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elanoma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45E76" w14:textId="51BC8E5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ulmonary hypertension,</w:t>
            </w:r>
          </w:p>
          <w:p w14:paraId="1E38CAF5" w14:textId="49AD0D1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rterial hypertension,</w:t>
            </w:r>
          </w:p>
          <w:p w14:paraId="03CED6AD" w14:textId="0EDC571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V-nodal reentrant tachycardia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E4AC5" w14:textId="3605F37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osteoporosis,</w:t>
            </w:r>
          </w:p>
          <w:p w14:paraId="0C572995" w14:textId="1D5AA5A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vertebral pain syndrome, cachexia</w:t>
            </w:r>
          </w:p>
        </w:tc>
      </w:tr>
      <w:tr w:rsidR="000F4820" w:rsidRPr="000F4820" w14:paraId="34FBD42C" w14:textId="77777777" w:rsidTr="00D16D14">
        <w:trPr>
          <w:trHeight w:val="210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1264D" w14:textId="16CC3833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BV</w:t>
            </w:r>
          </w:p>
          <w:p w14:paraId="6EE72226" w14:textId="3394B7B9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Implant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160544" w14:textId="3990D33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4/2014: 3 EBV in RM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7/2014: 3 EBV in RM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4/2016: 1 EBV in RM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1/2018: 1 EBV in RML</w:t>
            </w:r>
          </w:p>
          <w:p w14:paraId="4BD4C61D" w14:textId="040330D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8/2018: 3 EBV in RML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11A28" w14:textId="0975250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9/2015: 6 EBV in LLL</w:t>
            </w:r>
          </w:p>
          <w:p w14:paraId="57153F48" w14:textId="6E1A92F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/2016: 1 EBV in LL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5/2016: 3 EBV in LLL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98352" w14:textId="0C84557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7/2015: 4 EBV in LU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1/2016: 2 EBV in LML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FDCA6" w14:textId="4BCF59F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9/2015: 5 EBV in LLL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08973" w14:textId="6CBB7195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/2015: 5 EBV in LUL 03/2016: 3 EBV in LUL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5BCA5" w14:textId="6E014FF2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2/2018: 4 EBV in RUL and RM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  <w:t>08/2018:</w:t>
            </w:r>
          </w:p>
          <w:p w14:paraId="6F22E4CC" w14:textId="4364E9A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 EBV in RML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064AA" w14:textId="1163A2E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/2017: 3 EBV in RL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8/2018: 4 EBV in RL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3/2019: 7 EBV in LL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2/2021: 1 EBV in LLL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29FA8" w14:textId="366E24F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3/2017: 5 EBV in LLL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3B7F6" w14:textId="3A8D849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8/2017: 3 EBV in LU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1/2018: 2 EBV in LU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54098" w14:textId="622401F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2/2020: 5 EBV in LLL 07/2020: 6 EBV in LLL</w:t>
            </w:r>
          </w:p>
        </w:tc>
      </w:tr>
      <w:tr w:rsidR="000F4820" w:rsidRPr="000F4820" w14:paraId="0B8BFA40" w14:textId="77777777" w:rsidTr="00D16D14">
        <w:trPr>
          <w:trHeight w:val="169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7645E" w14:textId="7BA51359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EBV </w:t>
            </w:r>
            <w:proofErr w:type="spellStart"/>
            <w:r w:rsidR="00D16D14"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emoval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22F76" w14:textId="1A6C8FF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3/2016: 3 EBV in RML*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0/2017: 1 EBV in RM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  <w:t>05/2018: 1 EBV in RML 11/2021: 2 EBV in RML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37605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/2016: 1 EBV in LL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</w: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3/2016: 1 EBV in LLL*</w:t>
            </w:r>
          </w:p>
          <w:p w14:paraId="56D3617A" w14:textId="51DCB14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/2016: all EBV in LLL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F76FE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09/2015: 1 EBV in LUL </w:t>
            </w: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4/2016: all EBV in LUL*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49071" w14:textId="1A89DED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2/2016: 4 EBV in LLL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br/>
            </w: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4/2016: 1 EBV in LLL*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6124C" w14:textId="3637979B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02/2016: 3 EBV in LUL </w:t>
            </w: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8/2016: 5 EBV in LUL*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8BFE1" w14:textId="0DBFEE8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4/2018: 2 EBV in RUL*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60583" w14:textId="172F578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5/2018: 2 EBV in RLL 01/2019: 5 EBV in RLL</w:t>
            </w:r>
          </w:p>
          <w:p w14:paraId="049E464A" w14:textId="0E3D109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8/2021: 8 EBV in LLL*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B343D" w14:textId="7777777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2/2020: 1 in EBV*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FDA35" w14:textId="57B215B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8/2017: 1 EBV in LUL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2F91F" w14:textId="65F81BC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04/2020: 5 EBV in LLL*</w:t>
            </w:r>
          </w:p>
        </w:tc>
      </w:tr>
      <w:tr w:rsidR="000F4820" w:rsidRPr="000F4820" w14:paraId="5726B389" w14:textId="77777777" w:rsidTr="00D16D14">
        <w:trPr>
          <w:trHeight w:val="411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8BA266" w14:textId="32F717A5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 xml:space="preserve">*Date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of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EBV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Removal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E1FBB2" w14:textId="07D8FDC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.03.1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81B0EE" w14:textId="5E55CC6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2.03.1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6D8F6C" w14:textId="21843B8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1.04.16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410D5" w14:textId="56801B65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5.04.16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A672C1" w14:textId="0BA7E77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.08.16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8D1281" w14:textId="436821D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4.04.18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0BC823" w14:textId="248334A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4.08.21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09C86B" w14:textId="1B0D53E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8.02.20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5AABAD" w14:textId="695801E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30.08.1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7900F5" w14:textId="2CC240D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6.04.20</w:t>
            </w:r>
          </w:p>
        </w:tc>
      </w:tr>
      <w:tr w:rsidR="000F4820" w:rsidRPr="000F4820" w14:paraId="0B135043" w14:textId="77777777" w:rsidTr="00D16D14">
        <w:trPr>
          <w:trHeight w:val="6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C1084" w14:textId="57DAB81D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Time until EBV </w:t>
            </w:r>
            <w:r w:rsidR="00D16D14"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Removal/</w:t>
            </w:r>
            <w:proofErr w:type="spellStart"/>
            <w:r w:rsidR="00D16D14"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SHseq</w:t>
            </w:r>
            <w:proofErr w:type="spellEnd"/>
            <w:r w:rsidR="00D16D14"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Analysis</w:t>
            </w: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d</w:t>
            </w:r>
            <w:r w:rsidR="00D16D14"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25253" w14:textId="3775C461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03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D00BC" w14:textId="727125AE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20A2E" w14:textId="45CDA279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15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D7768" w14:textId="2573C707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03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A8B72" w14:textId="3FA31379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47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49D3C" w14:textId="266256FC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0D45A" w14:textId="6E2D431E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6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F3419" w14:textId="1EF45678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67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E6DC9" w14:textId="1C7512F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69588" w14:textId="417CCE20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0</w:t>
            </w:r>
          </w:p>
        </w:tc>
      </w:tr>
      <w:tr w:rsidR="000F4820" w:rsidRPr="000F4820" w14:paraId="078FADEA" w14:textId="77777777" w:rsidTr="00D16D14">
        <w:trPr>
          <w:trHeight w:val="6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AC33F" w14:textId="721CB880" w:rsidR="00CC0496" w:rsidRPr="000F4820" w:rsidRDefault="00CC0496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Documented reasons for EBV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explantation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14ED4" w14:textId="4E0EA8A3" w:rsidR="00CC0496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</w:t>
            </w:r>
            <w:r w:rsidR="00CC0496"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eumonia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 exacerb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A2077" w14:textId="23F841B9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, EBV disloc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C3C09" w14:textId="05FE1E3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, EBV disloc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81810" w14:textId="00D9ECD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clinical benefit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FDBC8" w14:textId="435EB05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F4374" w14:textId="229EFB9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neumonia,</w:t>
            </w:r>
          </w:p>
          <w:p w14:paraId="02EB6AAC" w14:textId="48262E2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,</w:t>
            </w:r>
          </w:p>
          <w:p w14:paraId="1C67FE6F" w14:textId="7BC4D897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BV disloc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8B9C6" w14:textId="49B61DE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BBC6A" w14:textId="6AA6FDB6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, EBV dislocation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82665" w14:textId="23602F8C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neumo-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horaces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5BC25" w14:textId="3C0CCE1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o clinical benefit</w:t>
            </w:r>
          </w:p>
        </w:tc>
      </w:tr>
      <w:tr w:rsidR="000F4820" w:rsidRPr="000F4820" w14:paraId="27887769" w14:textId="77777777" w:rsidTr="00D16D14">
        <w:trPr>
          <w:trHeight w:val="33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F8EA6" w14:textId="667F26AE" w:rsidR="00CC0496" w:rsidRPr="000F4820" w:rsidRDefault="00D16D14" w:rsidP="00CC04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Exacerbation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04954" w14:textId="3C1B5E6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9D8E2" w14:textId="0100F401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226DF" w14:textId="1C9D7D6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A31DE" w14:textId="60E0338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81168" w14:textId="1426A5D8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06AB8" w14:textId="205E6E2A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AE790" w14:textId="61B513AD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278FE" w14:textId="7AC0CC8E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8A7E0" w14:textId="51745554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D231B" w14:textId="76FA4703" w:rsidR="00CC0496" w:rsidRPr="000F4820" w:rsidRDefault="00CC0496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0F4820" w:rsidRPr="000F4820" w14:paraId="43357C9C" w14:textId="77777777" w:rsidTr="00D16D14">
        <w:trPr>
          <w:trHeight w:val="6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A6DE79" w14:textId="7304CBFC" w:rsidR="00D16D14" w:rsidRPr="000F4820" w:rsidRDefault="00D16D14" w:rsidP="00D16D14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s within 6 Month after EBV Implantation (n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B17896" w14:textId="5E3D6AE5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6BE7E9" w14:textId="753AC767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ACB22F" w14:textId="1A126E5F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3C750F" w14:textId="73E4DD6E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63C54B" w14:textId="2E0FCC0F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94D065" w14:textId="2F14221C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0BA02A" w14:textId="5020F4AC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0C2D46" w14:textId="326D4AAA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318AE1" w14:textId="4EAD37A6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A9B946" w14:textId="1B57533D" w:rsidR="00D16D14" w:rsidRPr="000F4820" w:rsidRDefault="00D16D14" w:rsidP="00CC049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</w:tr>
      <w:tr w:rsidR="000F4820" w:rsidRPr="000F4820" w14:paraId="599C650B" w14:textId="77777777" w:rsidTr="00D16D14">
        <w:trPr>
          <w:trHeight w:val="6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AB76BC" w14:textId="3A589713" w:rsidR="00D16D14" w:rsidRPr="000F4820" w:rsidRDefault="00D16D14" w:rsidP="00D16D14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acerbations within 6 Month after EBV Removal (n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F6BA53" w14:textId="29B0A45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6EC8D" w14:textId="6F8DBE3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BDB45D" w14:textId="2BC77B8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BD3724" w14:textId="368AEBB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F93460" w14:textId="1EDBD12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5B079C" w14:textId="625D762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3FE97B" w14:textId="71F475F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ECC643" w14:textId="0A81D01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7EC31E" w14:textId="3119629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103A61" w14:textId="4A5ECE5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0F4820" w:rsidRPr="000F4820" w14:paraId="7760DDD4" w14:textId="77777777" w:rsidTr="00D16D14">
        <w:trPr>
          <w:trHeight w:val="6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9BE41" w14:textId="52168D71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Inflammatory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marker</w:t>
            </w:r>
            <w:proofErr w:type="spellEnd"/>
          </w:p>
          <w:p w14:paraId="42E4858D" w14:textId="463D17FE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M ± SD)</w:t>
            </w:r>
          </w:p>
        </w:tc>
        <w:tc>
          <w:tcPr>
            <w:tcW w:w="12851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44611" w14:textId="32906F2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0F4820" w:rsidRPr="000F4820" w14:paraId="1F738CAD" w14:textId="77777777" w:rsidTr="00D16D14">
        <w:trPr>
          <w:trHeight w:val="334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AE37CF" w14:textId="66A6AE58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At the time of valve implantation 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*multiple time points in some patients</w:t>
            </w:r>
          </w:p>
        </w:tc>
        <w:tc>
          <w:tcPr>
            <w:tcW w:w="12851" w:type="dxa"/>
            <w:gridSpan w:val="10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69FE726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0F4820" w:rsidRPr="000F4820" w14:paraId="6F8AFE2F" w14:textId="77777777" w:rsidTr="00D16D14">
        <w:trPr>
          <w:trHeight w:val="334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E7347" w14:textId="36630791" w:rsidR="00D16D14" w:rsidRPr="000F4820" w:rsidRDefault="00D16D14" w:rsidP="00D16D14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hite blood cells (3.9 - 10.5 x10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641C8" w14:textId="22AC3B2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.72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3.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6684E" w14:textId="6030409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.7±0.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C393A" w14:textId="13C018B1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.9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3.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2517" w14:textId="0F5225F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.6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78D9D" w14:textId="0E88BE95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.7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10.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0AAF5" w14:textId="7724850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.0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B5AA3" w14:textId="384AD98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0ECB0" w14:textId="53CFC8D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.5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51519" w14:textId="29835D1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.4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927DB" w14:textId="45F8D36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.0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</w:tr>
      <w:tr w:rsidR="000F4820" w:rsidRPr="000F4820" w14:paraId="651470F5" w14:textId="77777777" w:rsidTr="00D16D14">
        <w:trPr>
          <w:trHeight w:val="334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25722" w14:textId="3B1D8C87" w:rsidR="00D16D14" w:rsidRPr="000F4820" w:rsidRDefault="00D16D14" w:rsidP="00D16D14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-reactive protein (&lt; 5mg/L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94F41" w14:textId="743E474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.85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13.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26BCB" w14:textId="362A0E4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.5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3.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E3C42" w14:textId="27994861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3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AB74B" w14:textId="7989E4D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9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6BA19" w14:textId="11E636C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.0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6.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22AF" w14:textId="408761F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9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53FA3" w14:textId="2A873AD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6FC32" w14:textId="5F7954A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6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5FBE7" w14:textId="125AF02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8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584CC" w14:textId="207718E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6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±0.0</w:t>
            </w:r>
          </w:p>
        </w:tc>
      </w:tr>
      <w:tr w:rsidR="000F4820" w:rsidRPr="000F4820" w14:paraId="2AF83A6E" w14:textId="77777777" w:rsidTr="00D16D14">
        <w:trPr>
          <w:trHeight w:val="334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BC1D7" w14:textId="40AD4FAD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At the time of EBV removal 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85D1B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87BFF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9BF67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09D1F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88BC6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6F8C8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2DFEE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58E0A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71B01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3DB7D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0F4820" w:rsidRPr="000F4820" w14:paraId="0CDA158E" w14:textId="77777777" w:rsidTr="00D16D14">
        <w:trPr>
          <w:trHeight w:val="40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AFE2F" w14:textId="0CAEB907" w:rsidR="00D16D14" w:rsidRPr="000F4820" w:rsidRDefault="00D16D14" w:rsidP="00D16D14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hite blood cells (3.9 - 10.5 x10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9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627C4" w14:textId="1A853AA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6.57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06A1C" w14:textId="6B63436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2.4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3A131" w14:textId="670F138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69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BB9BB" w14:textId="05DF609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2±0.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1081C" w14:textId="036A3B6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2±0.0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0F775" w14:textId="54788E8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3.2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222D0" w14:textId="1FE6664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.7±0.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9E6134" w14:textId="514D76A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.7±0.0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3C0FC" w14:textId="7D5566A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F6D20" w14:textId="7D478C7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4.2±0.0</w:t>
            </w:r>
          </w:p>
        </w:tc>
      </w:tr>
      <w:tr w:rsidR="000F4820" w:rsidRPr="000F4820" w14:paraId="48358E2C" w14:textId="77777777" w:rsidTr="00D16D14">
        <w:trPr>
          <w:trHeight w:val="36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9B384" w14:textId="72BE2497" w:rsidR="00D16D14" w:rsidRPr="000F4820" w:rsidRDefault="00D16D14" w:rsidP="00D16D14">
            <w:pPr>
              <w:spacing w:after="0" w:line="240" w:lineRule="auto"/>
              <w:ind w:left="70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-reactive protein (&lt; 5mg/L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89B01" w14:textId="6846B16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1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F5D37" w14:textId="7D8984F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9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F7D760" w14:textId="133D082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6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E7A41" w14:textId="6F4910B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5±0.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4FD89" w14:textId="2043D60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9±0.0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2F3626" w14:textId="664C114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1.5±0.0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D57A6" w14:textId="76E6410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0±0.0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86149" w14:textId="3C1F5E1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5±0.0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8E929" w14:textId="102558C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5BA37" w14:textId="22317B41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7.8±0.0</w:t>
            </w:r>
          </w:p>
        </w:tc>
      </w:tr>
      <w:tr w:rsidR="000F4820" w:rsidRPr="000F4820" w14:paraId="04492457" w14:textId="77777777" w:rsidTr="00D16D14">
        <w:trPr>
          <w:trHeight w:val="46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BFEAF" w14:textId="69422E16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lastRenderedPageBreak/>
              <w:t>Radiology Findings of Mucus Layers after EBV Implant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64B1B" w14:textId="34E4CA3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C01E2" w14:textId="482F17C5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101FB" w14:textId="51AFAE5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5FF69" w14:textId="5BC02E4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4111E" w14:textId="76BC1821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1B206" w14:textId="28F6AEF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75FFA" w14:textId="1AA3E34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9E4D2" w14:textId="1C52B33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C0E73" w14:textId="72511F8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33A88" w14:textId="2D3311C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</w:tr>
      <w:tr w:rsidR="000F4820" w:rsidRPr="000F4820" w14:paraId="06DF7020" w14:textId="77777777" w:rsidTr="00D16D14">
        <w:trPr>
          <w:trHeight w:val="46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3C22D" w14:textId="7D3031FC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Atelectasi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of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arget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lobe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3CDE09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1EE71F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0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9560D0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0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AFC927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C4C2D8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73C4F6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58122C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BDDEC1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175180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E8EF7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F4820" w:rsidRPr="000F4820" w14:paraId="4B7A71BA" w14:textId="77777777" w:rsidTr="00D16D14">
        <w:trPr>
          <w:trHeight w:val="34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D3FA9" w14:textId="579180CE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Bronchoscop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findings of mucus layers after EBV Implant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00D88" w14:textId="1B3CC3E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42421" w14:textId="05341D8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AB411" w14:textId="3B5DAF1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AE536" w14:textId="1413DB0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83E2F" w14:textId="58C6802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64467" w14:textId="522FEFA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AE727" w14:textId="1409A11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2A4CC" w14:textId="507533B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919F3" w14:textId="3B4DB6D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55214" w14:textId="2F6C3B4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uc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layer</w:t>
            </w:r>
            <w:proofErr w:type="spellEnd"/>
          </w:p>
        </w:tc>
      </w:tr>
      <w:tr w:rsidR="000F4820" w:rsidRPr="000F4820" w14:paraId="048B9B70" w14:textId="77777777" w:rsidTr="00D16D14">
        <w:trPr>
          <w:trHeight w:val="72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69C9B5" w14:textId="29A753EA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Development of Granulation Tissue after EBV Implantatio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6BF61F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Granulation tissue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CE0D81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Granulation tissue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E8ECA5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ranulatio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CB6D87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Granulation tissue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35A9FD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ranulatio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C70F80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Granulation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AA6B02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Granulation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D7E679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Granulation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B17304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ranulatio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965019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granulatio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ssue</w:t>
            </w:r>
            <w:proofErr w:type="spellEnd"/>
          </w:p>
        </w:tc>
      </w:tr>
      <w:tr w:rsidR="000F4820" w:rsidRPr="000F4820" w14:paraId="01BB83CA" w14:textId="77777777" w:rsidTr="00D16D14">
        <w:trPr>
          <w:trHeight w:val="3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6CEAE" w14:textId="35BDC3C5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icrobiology cultures of bronchial washing fluid</w:t>
            </w:r>
          </w:p>
        </w:tc>
        <w:tc>
          <w:tcPr>
            <w:tcW w:w="12851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3F5DB" w14:textId="662A350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0F4820" w:rsidRPr="000F4820" w14:paraId="0CE8DFD8" w14:textId="77777777" w:rsidTr="00D16D14">
        <w:trPr>
          <w:trHeight w:val="163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B9CD3" w14:textId="4C0C1E5A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Before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ELVR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C0639" w14:textId="5272DAB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Escherichia coli, Klebsiella pneumoniae</w:t>
            </w:r>
          </w:p>
          <w:p w14:paraId="620792B2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both 07/2014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39645" w14:textId="38589FF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8CC93" w14:textId="6F10DA0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oro-pharyngeal</w:t>
            </w:r>
            <w:proofErr w:type="spellEnd"/>
          </w:p>
          <w:p w14:paraId="0ACD18BE" w14:textId="748A66C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acterial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flora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 (01/2016)</w:t>
            </w:r>
          </w:p>
          <w:p w14:paraId="793AF5BB" w14:textId="7C96183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1F66D" w14:textId="252CD9A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Haemophilus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 influenzae, Myco-</w:t>
            </w:r>
          </w:p>
          <w:p w14:paraId="0E87983B" w14:textId="44A7323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bacterium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scrofulaceum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,</w:t>
            </w:r>
          </w:p>
          <w:p w14:paraId="02E7C0BE" w14:textId="5D3D36B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Candida albicans</w:t>
            </w:r>
          </w:p>
          <w:p w14:paraId="0FD9DA12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all 09/2015)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F9BFD" w14:textId="1068540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27601347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 (09/2015)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04085" w14:textId="0D6BA88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oro-pharyngeal</w:t>
            </w:r>
            <w:proofErr w:type="spellEnd"/>
          </w:p>
          <w:p w14:paraId="6F47EADB" w14:textId="762DB1D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acterial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flora</w:t>
            </w:r>
            <w:proofErr w:type="spellEnd"/>
          </w:p>
          <w:p w14:paraId="3509CAC5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1/2017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4C11B" w14:textId="520C5AA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104F8" w14:textId="3EFF631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oro-pharyngeal</w:t>
            </w:r>
            <w:proofErr w:type="spellEnd"/>
          </w:p>
          <w:p w14:paraId="1D0887F8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bacterial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flora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(01/2017)</w:t>
            </w:r>
          </w:p>
          <w:p w14:paraId="6B5501D1" w14:textId="6689EED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3AF21" w14:textId="549D1E8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Aspergillus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>clavatus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256BC" w14:textId="2AA9DCA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S. aureus (11/2019),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24564AA8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 (09/2019)</w:t>
            </w:r>
          </w:p>
          <w:p w14:paraId="1D7AD923" w14:textId="51825C1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0F4820" w:rsidRPr="000F4820" w14:paraId="54FD5164" w14:textId="77777777" w:rsidTr="00D16D14">
        <w:trPr>
          <w:trHeight w:val="75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029EC" w14:textId="07F54EF8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fter ELVR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53561" w14:textId="1114AAE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P. aeruginosa (03/2016, 10/2017,05/2018, 08/2018), E. coli (03/2016, 10/2017, 05/2018), K. pneumoniae (10/2017, 05/2018),</w:t>
            </w:r>
          </w:p>
          <w:p w14:paraId="28CD7A45" w14:textId="60ECA4F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6DD86D19" w14:textId="7180D9F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bacterial flora 03/2016, 10/2017, 05/2018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E5597" w14:textId="7737A55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Serratia marcescens (01/2016)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, </w:t>
            </w: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K. pneumoniae (05/2016),</w:t>
            </w:r>
          </w:p>
          <w:p w14:paraId="46863EEC" w14:textId="2CCEB9C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2728BF00" w14:textId="11B9993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bacterial flora (03/2016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341F9E" w14:textId="1837232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S.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maltophilia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 (04/2016),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27ADC837" w14:textId="164D538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 (09/2016)</w:t>
            </w:r>
          </w:p>
          <w:p w14:paraId="50E6BB53" w14:textId="2F8A6E9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D34B9" w14:textId="6CC2273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S.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maltophilia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, 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 </w:t>
            </w: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br/>
            </w: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Moraxella</w:t>
            </w:r>
          </w:p>
          <w:p w14:paraId="15CC6152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ranhamella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 catarrhalis,</w:t>
            </w:r>
          </w:p>
          <w:p w14:paraId="5CBE3E89" w14:textId="6F67734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0971ED02" w14:textId="6EBF106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</w:t>
            </w:r>
          </w:p>
          <w:p w14:paraId="729E1408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all 03/2020)</w:t>
            </w:r>
          </w:p>
          <w:p w14:paraId="35735A7D" w14:textId="32E66CD5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633053" w14:textId="4CEA009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Aspergillus fumigatus (02/2016, 03/2016), Proteus mirabilis (08/2016), S. aureus (08/2016), Acinetobacter baumannii (08/2016)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19B7E" w14:textId="4826940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S. aures (04/2018, 08/2018, 02/2021), Penicillium </w:t>
            </w:r>
            <w:r w:rsidRPr="000F4820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de-DE"/>
              </w:rPr>
              <w:t>sp</w:t>
            </w: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. (08/2018),</w:t>
            </w:r>
          </w:p>
          <w:p w14:paraId="14F72B95" w14:textId="0B0A8AB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 xml:space="preserve">S. marcescens (11/2021),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694FC1CD" w14:textId="2E78801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 (08/2018, 01/2020, 02/2021, 11/2021)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ACB09" w14:textId="5FD61A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K. pneumoniae (01/2019, 08/2020, 08/2021),</w:t>
            </w:r>
          </w:p>
          <w:p w14:paraId="05DBF1E3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S. aureus (01/2019, 08/2020, 08/2021),</w:t>
            </w:r>
          </w:p>
          <w:p w14:paraId="61DB4E3B" w14:textId="33C21E99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35551330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 (01/2019)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DE58B" w14:textId="391CA57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44EBB573" w14:textId="1B05279E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 (01/2018, 10/2019, 10/2020, 10/2021), Aspergillus fumigatus (12/2018),</w:t>
            </w:r>
          </w:p>
          <w:p w14:paraId="219CE036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S. aureus (10/2019)</w:t>
            </w:r>
          </w:p>
          <w:p w14:paraId="1A522C85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2A6EF" w14:textId="7777777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P. aeruginosa (01/2018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AF6A3" w14:textId="2FCD9A4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oro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-pharyngeal</w:t>
            </w:r>
          </w:p>
          <w:p w14:paraId="6EE4C6EB" w14:textId="7DA3C93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bacterial flora (04/2020, 07/2020),</w:t>
            </w:r>
          </w:p>
          <w:p w14:paraId="59B02160" w14:textId="0F6B2AC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de-DE"/>
              </w:rPr>
              <w:t>S. aureus (07/2020)</w:t>
            </w:r>
          </w:p>
        </w:tc>
      </w:tr>
      <w:tr w:rsidR="000F4820" w:rsidRPr="000F4820" w14:paraId="31E94DB4" w14:textId="77777777" w:rsidTr="00D16D14">
        <w:trPr>
          <w:trHeight w:val="69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284A4A" w14:textId="68E345A0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lastRenderedPageBreak/>
              <w:t>Antibiot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herapy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during</w:t>
            </w:r>
            <w:proofErr w:type="spellEnd"/>
          </w:p>
          <w:p w14:paraId="45B6AE02" w14:textId="71F2FA8A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intervention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E5441" w14:textId="1D541DF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rolonged antibiotic therapy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2E6B4" w14:textId="3F0F074B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rolonged antibiotic therapy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95DDC" w14:textId="3E978B4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rolonged antibiotic therapy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28BEC" w14:textId="56C81EF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rolonged antibiotic therapy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ED61E" w14:textId="56594F6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rolonged antibiotic therapy</w:t>
            </w: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920A1" w14:textId="3B47586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ingle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hot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ntibiot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herapy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59143" w14:textId="3B16BC7C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rolonged antibiotic therapy</w:t>
            </w: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289D7" w14:textId="7249B7D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ingle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hot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ntibiot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herapy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EB00E" w14:textId="111D8D71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ingle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hot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ntibiot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herapy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4F6B5" w14:textId="35C7EAA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ingle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hot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ntibiot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herapy</w:t>
            </w:r>
            <w:proofErr w:type="spellEnd"/>
          </w:p>
        </w:tc>
      </w:tr>
      <w:tr w:rsidR="000F4820" w:rsidRPr="000F4820" w14:paraId="48A2E8B1" w14:textId="77777777" w:rsidTr="00D16D14">
        <w:trPr>
          <w:trHeight w:val="1680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56C4F6" w14:textId="11828429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Antibiotic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therapies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EF1A6" w14:textId="5182419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mpicillin/</w:t>
            </w:r>
          </w:p>
          <w:p w14:paraId="3B1956CE" w14:textId="0D1B22C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ulbactam, Azithromycin, Piperacillin/</w:t>
            </w:r>
          </w:p>
          <w:p w14:paraId="5623ED15" w14:textId="6512463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Tazobactam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B2D13" w14:textId="091BC97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oxifloxacin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D01B3" w14:textId="0A0C201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mpicillin/</w:t>
            </w:r>
          </w:p>
          <w:p w14:paraId="64071B06" w14:textId="0E37C7A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lbactam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,</w:t>
            </w:r>
          </w:p>
          <w:p w14:paraId="7FA49DB3" w14:textId="0CF24AF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lari-thromycin</w:t>
            </w:r>
            <w:proofErr w:type="spellEnd"/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2EB23" w14:textId="46320F7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mpicillin/</w:t>
            </w:r>
          </w:p>
          <w:p w14:paraId="47439B85" w14:textId="098905A1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lbactam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2162F" w14:textId="68A9B57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oxifloxaci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iperacilli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/</w:t>
            </w:r>
          </w:p>
          <w:p w14:paraId="5609CCE2" w14:textId="51A2CCF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ulbactam</w:t>
            </w:r>
            <w:proofErr w:type="spellEnd"/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5E2B3" w14:textId="6D9D6DC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iperacillin/</w:t>
            </w:r>
          </w:p>
          <w:p w14:paraId="69D6DCBE" w14:textId="4B885908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Tazobactam,</w:t>
            </w:r>
          </w:p>
          <w:p w14:paraId="72DF5E8E" w14:textId="48CC7287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Levofloxacin,</w:t>
            </w:r>
          </w:p>
          <w:p w14:paraId="7E3B5F40" w14:textId="66529116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zithromycin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20938" w14:textId="0894F65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iperacilli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/</w:t>
            </w:r>
          </w:p>
          <w:p w14:paraId="1CE883A3" w14:textId="55BB89C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azobactam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eropenem</w:t>
            </w:r>
            <w:proofErr w:type="spellEnd"/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EB2F9" w14:textId="16A0674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iperacillin/</w:t>
            </w:r>
          </w:p>
          <w:p w14:paraId="11F4BB20" w14:textId="22A741E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Tazobactam, Ciprofloxacin, Ampicillin/</w:t>
            </w:r>
          </w:p>
          <w:p w14:paraId="74BB64BB" w14:textId="0596E68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ulbactam, Levofloxacin, Moxifloxacin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45D48" w14:textId="091571D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iperacillin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/</w:t>
            </w:r>
          </w:p>
          <w:p w14:paraId="2C4B7D08" w14:textId="16BD784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azobactam</w:t>
            </w:r>
            <w:proofErr w:type="spellEnd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, Azithromycin, </w:t>
            </w:r>
            <w:proofErr w:type="spellStart"/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eropenem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868A1" w14:textId="7DBB616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F48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x</w:t>
            </w:r>
          </w:p>
        </w:tc>
      </w:tr>
      <w:tr w:rsidR="000F4820" w:rsidRPr="000F4820" w14:paraId="75DF2D47" w14:textId="77777777" w:rsidTr="00D16D14">
        <w:trPr>
          <w:trHeight w:val="78"/>
        </w:trPr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C59FF9" w14:textId="3DAD6BE3" w:rsidR="00D16D14" w:rsidRPr="000F4820" w:rsidRDefault="00D16D14" w:rsidP="00D16D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96ECD9" w14:textId="2E0CD754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090F0F" w14:textId="46BBCF4F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937E33" w14:textId="13F8B17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5D5CDE" w14:textId="53B64EC5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C091AF" w14:textId="2479120D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A1A2AB" w14:textId="0A601E5A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EA4786" w14:textId="33EF9CD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C6AB82" w14:textId="5C409060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AE6D2D" w14:textId="658FE492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9F0DBF" w14:textId="372A1C63" w:rsidR="00D16D14" w:rsidRPr="000F4820" w:rsidRDefault="00D16D14" w:rsidP="00D16D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77510F7D" w14:textId="259A527F" w:rsidR="006634C4" w:rsidRPr="000F4820" w:rsidRDefault="008629B4" w:rsidP="008629B4">
      <w:pPr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proofErr w:type="spellStart"/>
      <w:r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FISHseq</w:t>
      </w:r>
      <w:proofErr w:type="spellEnd"/>
      <w:r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=FISH + PCR/sequencing; FEV 1= Forced Expiratory Pressure in 1 Second; RV= Residual Volume; DLCO=Diffusion capacity;6-MWD=6-Minute Walk Test; CAT-Score=COPD Assessment Test; SGRQ=St. George’s Respiratory Questionnaire; </w:t>
      </w:r>
      <w:proofErr w:type="spellStart"/>
      <w:r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MRC</w:t>
      </w:r>
      <w:proofErr w:type="spellEnd"/>
      <w:r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-Score=Modified British Medical Research Council; EBV=Endobronchial Valves; CRP=C-reactive Protein; WBC=White blood; M ± SD =Mean, Standard Deviation; </w:t>
      </w:r>
      <w:r w:rsidR="00DD0622"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RML = Right Middle Lobe; RUL = Right Upper Lobe; RLL = Right Lower Lobe; LUL = Left Upper Lobe; LLL = Left Lower Lobe</w:t>
      </w:r>
      <w:r w:rsidR="00EE3AFC"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, M ± SD =Mean, Standard Deviation</w:t>
      </w:r>
      <w:r w:rsidR="00DD0622" w:rsidRPr="000F482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DD0622" w:rsidRPr="000F4820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* Date of </w:t>
      </w:r>
      <w:proofErr w:type="spellStart"/>
      <w:r w:rsidR="00DD0622" w:rsidRPr="000F4820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FISHseq</w:t>
      </w:r>
      <w:proofErr w:type="spellEnd"/>
      <w:r w:rsidR="00DD0622" w:rsidRPr="000F4820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Analysis</w:t>
      </w:r>
    </w:p>
    <w:sectPr w:rsidR="006634C4" w:rsidRPr="000F4820" w:rsidSect="00DD062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22"/>
    <w:rsid w:val="000F4820"/>
    <w:rsid w:val="006371AF"/>
    <w:rsid w:val="006634C4"/>
    <w:rsid w:val="007F2D75"/>
    <w:rsid w:val="008629B4"/>
    <w:rsid w:val="008C153B"/>
    <w:rsid w:val="009213D8"/>
    <w:rsid w:val="00A70221"/>
    <w:rsid w:val="00AD1DE9"/>
    <w:rsid w:val="00C54498"/>
    <w:rsid w:val="00CC0496"/>
    <w:rsid w:val="00CD5229"/>
    <w:rsid w:val="00CE47C0"/>
    <w:rsid w:val="00D16D14"/>
    <w:rsid w:val="00DD0622"/>
    <w:rsid w:val="00EE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D3217"/>
  <w15:chartTrackingRefBased/>
  <w15:docId w15:val="{17680D69-482B-7B4E-B10A-1B23581CF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062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D06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D0622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9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FA51C-6930-7C44-AB29-22D27A129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5</Pages>
  <Words>1098</Words>
  <Characters>6922</Characters>
  <Application>Microsoft Office Word</Application>
  <DocSecurity>0</DocSecurity>
  <Lines>57</Lines>
  <Paragraphs>16</Paragraphs>
  <ScaleCrop>false</ScaleCrop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e, Eva</dc:creator>
  <cp:keywords/>
  <dc:description/>
  <cp:lastModifiedBy>Pappe, Eva</cp:lastModifiedBy>
  <cp:revision>2</cp:revision>
  <dcterms:created xsi:type="dcterms:W3CDTF">2024-08-09T18:14:00Z</dcterms:created>
  <dcterms:modified xsi:type="dcterms:W3CDTF">2024-08-09T18:14:00Z</dcterms:modified>
</cp:coreProperties>
</file>